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797F" w:rsidRPr="00691FBF" w:rsidRDefault="00A1797F" w:rsidP="00A1797F">
      <w:pPr>
        <w:spacing w:line="480" w:lineRule="auto"/>
        <w:rPr>
          <w:rFonts w:ascii="Arial" w:hAnsi="Arial" w:cs="Arial"/>
          <w:b/>
        </w:rPr>
      </w:pPr>
      <w:r w:rsidRPr="00691FBF">
        <w:rPr>
          <w:rFonts w:ascii="Arial" w:hAnsi="Arial" w:cs="Arial"/>
          <w:b/>
        </w:rPr>
        <w:t>S2</w:t>
      </w:r>
      <w:r>
        <w:rPr>
          <w:rFonts w:ascii="Arial" w:hAnsi="Arial" w:cs="Arial"/>
          <w:b/>
        </w:rPr>
        <w:t xml:space="preserve"> Table</w:t>
      </w:r>
      <w:r w:rsidRPr="00691FBF">
        <w:rPr>
          <w:rFonts w:ascii="Arial" w:hAnsi="Arial" w:cs="Arial"/>
          <w:b/>
        </w:rPr>
        <w:t>. Clinical characteristics of uncomplicated pregnancy and preeclampsia groups for evaluation of soluble Sdc1 concentration in gestational age-matched 3</w:t>
      </w:r>
      <w:r w:rsidRPr="00691FBF">
        <w:rPr>
          <w:rFonts w:ascii="Arial" w:hAnsi="Arial" w:cs="Arial"/>
          <w:b/>
          <w:vertAlign w:val="superscript"/>
        </w:rPr>
        <w:t>rd</w:t>
      </w:r>
      <w:r w:rsidRPr="00691FBF">
        <w:rPr>
          <w:rFonts w:ascii="Arial" w:hAnsi="Arial" w:cs="Arial"/>
          <w:b/>
        </w:rPr>
        <w:t xml:space="preserve"> trimester maternal plasma samples</w:t>
      </w:r>
    </w:p>
    <w:p w:rsidR="00A1797F" w:rsidRPr="00893E44" w:rsidRDefault="00A1797F" w:rsidP="00A1797F">
      <w:pPr>
        <w:spacing w:line="480" w:lineRule="auto"/>
        <w:rPr>
          <w:rFonts w:ascii="Arial" w:hAnsi="Arial" w:cs="Arial"/>
        </w:rPr>
      </w:pPr>
    </w:p>
    <w:tbl>
      <w:tblPr>
        <w:tblW w:w="937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105"/>
        <w:gridCol w:w="2123"/>
        <w:gridCol w:w="2070"/>
        <w:gridCol w:w="1080"/>
      </w:tblGrid>
      <w:tr w:rsidR="00A1797F" w:rsidRPr="00893E44" w:rsidTr="00361BE4">
        <w:tc>
          <w:tcPr>
            <w:tcW w:w="4105" w:type="dxa"/>
            <w:tcBorders>
              <w:bottom w:val="single" w:sz="4" w:space="0" w:color="auto"/>
            </w:tcBorders>
          </w:tcPr>
          <w:p w:rsidR="00A1797F" w:rsidRPr="00893E44" w:rsidRDefault="00A1797F" w:rsidP="00361BE4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:rsidR="00A1797F" w:rsidRPr="00893E44" w:rsidRDefault="00A1797F" w:rsidP="00361BE4">
            <w:pPr>
              <w:spacing w:line="480" w:lineRule="auto"/>
              <w:ind w:left="-108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Uncomplicated</w:t>
            </w:r>
          </w:p>
          <w:p w:rsidR="00A1797F" w:rsidRPr="00893E44" w:rsidRDefault="00A1797F" w:rsidP="00361BE4">
            <w:pPr>
              <w:spacing w:line="480" w:lineRule="auto"/>
              <w:ind w:left="-108"/>
              <w:rPr>
                <w:rFonts w:ascii="Arial" w:hAnsi="Arial" w:cs="Arial"/>
                <w:u w:val="single"/>
              </w:rPr>
            </w:pPr>
            <w:r w:rsidRPr="00893E44">
              <w:rPr>
                <w:rFonts w:ascii="Arial" w:hAnsi="Arial" w:cs="Arial"/>
              </w:rPr>
              <w:t>Pregnancy (n=17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A1797F" w:rsidRPr="00893E44" w:rsidRDefault="00A1797F" w:rsidP="00361BE4">
            <w:pPr>
              <w:pStyle w:val="Heading8"/>
              <w:spacing w:line="480" w:lineRule="auto"/>
              <w:ind w:hanging="108"/>
              <w:rPr>
                <w:rFonts w:ascii="Arial" w:hAnsi="Arial" w:cs="Arial"/>
                <w:b w:val="0"/>
                <w:i/>
                <w:szCs w:val="24"/>
              </w:rPr>
            </w:pPr>
            <w:r w:rsidRPr="00893E44">
              <w:rPr>
                <w:rFonts w:ascii="Arial" w:hAnsi="Arial" w:cs="Arial"/>
                <w:b w:val="0"/>
                <w:szCs w:val="24"/>
              </w:rPr>
              <w:t>Preeclampsia</w:t>
            </w:r>
          </w:p>
          <w:p w:rsidR="00A1797F" w:rsidRPr="00893E44" w:rsidRDefault="00A1797F" w:rsidP="00361BE4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(</w:t>
            </w:r>
            <w:proofErr w:type="gramStart"/>
            <w:r w:rsidRPr="00893E44">
              <w:rPr>
                <w:rFonts w:ascii="Arial" w:hAnsi="Arial" w:cs="Arial"/>
              </w:rPr>
              <w:t>n</w:t>
            </w:r>
            <w:proofErr w:type="gramEnd"/>
            <w:r w:rsidRPr="00893E44">
              <w:rPr>
                <w:rFonts w:ascii="Arial" w:hAnsi="Arial" w:cs="Arial"/>
              </w:rPr>
              <w:t>=17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A1797F" w:rsidRPr="00893E44" w:rsidRDefault="00A1797F" w:rsidP="00361BE4">
            <w:pPr>
              <w:pStyle w:val="Heading8"/>
              <w:spacing w:line="480" w:lineRule="auto"/>
              <w:ind w:hanging="115"/>
              <w:rPr>
                <w:rFonts w:ascii="Arial" w:hAnsi="Arial" w:cs="Arial"/>
                <w:b w:val="0"/>
                <w:i/>
                <w:szCs w:val="24"/>
              </w:rPr>
            </w:pPr>
            <w:r w:rsidRPr="00893E44">
              <w:rPr>
                <w:rFonts w:ascii="Arial" w:hAnsi="Arial" w:cs="Arial"/>
                <w:b w:val="0"/>
                <w:szCs w:val="24"/>
              </w:rPr>
              <w:t>P value</w:t>
            </w:r>
          </w:p>
        </w:tc>
      </w:tr>
      <w:tr w:rsidR="00A1797F" w:rsidRPr="00893E44" w:rsidTr="00361BE4">
        <w:tc>
          <w:tcPr>
            <w:tcW w:w="4105" w:type="dxa"/>
            <w:tcBorders>
              <w:bottom w:val="nil"/>
              <w:right w:val="nil"/>
            </w:tcBorders>
          </w:tcPr>
          <w:p w:rsidR="00A1797F" w:rsidRPr="00893E44" w:rsidRDefault="00A1797F" w:rsidP="00361BE4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Age (years)</w:t>
            </w:r>
          </w:p>
          <w:p w:rsidR="00A1797F" w:rsidRPr="00893E44" w:rsidRDefault="00A1797F" w:rsidP="00361BE4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BMI pre-pregnancy (kg/m</w:t>
            </w:r>
            <w:r w:rsidRPr="00893E44">
              <w:rPr>
                <w:rFonts w:ascii="Arial" w:hAnsi="Arial" w:cs="Arial"/>
                <w:position w:val="4"/>
                <w:vertAlign w:val="superscript"/>
              </w:rPr>
              <w:t>2</w:t>
            </w:r>
            <w:r w:rsidRPr="00893E44">
              <w:rPr>
                <w:rFonts w:ascii="Arial" w:hAnsi="Arial" w:cs="Arial"/>
              </w:rPr>
              <w:t xml:space="preserve">) </w:t>
            </w:r>
          </w:p>
        </w:tc>
        <w:tc>
          <w:tcPr>
            <w:tcW w:w="2123" w:type="dxa"/>
            <w:tcBorders>
              <w:left w:val="nil"/>
              <w:bottom w:val="nil"/>
              <w:right w:val="nil"/>
            </w:tcBorders>
          </w:tcPr>
          <w:p w:rsidR="00A1797F" w:rsidRPr="00893E44" w:rsidRDefault="00A1797F" w:rsidP="00361BE4">
            <w:pPr>
              <w:spacing w:line="480" w:lineRule="auto"/>
              <w:ind w:left="252" w:hanging="252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26 (17-35)</w:t>
            </w:r>
          </w:p>
          <w:p w:rsidR="00A1797F" w:rsidRPr="00893E44" w:rsidRDefault="00A1797F" w:rsidP="00361BE4">
            <w:pPr>
              <w:spacing w:line="480" w:lineRule="auto"/>
              <w:ind w:left="252" w:hanging="252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25 (17-40)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:rsidR="00A1797F" w:rsidRPr="00893E44" w:rsidRDefault="00A1797F" w:rsidP="00361BE4">
            <w:pPr>
              <w:spacing w:line="480" w:lineRule="auto"/>
              <w:ind w:left="252" w:hanging="252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28 (17-44)</w:t>
            </w:r>
          </w:p>
          <w:p w:rsidR="00A1797F" w:rsidRPr="00893E44" w:rsidRDefault="00A1797F" w:rsidP="00361BE4">
            <w:pPr>
              <w:spacing w:line="480" w:lineRule="auto"/>
              <w:ind w:left="252" w:hanging="252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27 (22-35)</w:t>
            </w:r>
          </w:p>
        </w:tc>
        <w:tc>
          <w:tcPr>
            <w:tcW w:w="1080" w:type="dxa"/>
            <w:tcBorders>
              <w:left w:val="nil"/>
              <w:bottom w:val="nil"/>
            </w:tcBorders>
          </w:tcPr>
          <w:p w:rsidR="00A1797F" w:rsidRPr="00893E44" w:rsidRDefault="00A1797F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0.63</w:t>
            </w:r>
          </w:p>
          <w:p w:rsidR="00A1797F" w:rsidRPr="00893E44" w:rsidRDefault="00A1797F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0.17</w:t>
            </w:r>
          </w:p>
        </w:tc>
      </w:tr>
      <w:tr w:rsidR="00A1797F" w:rsidRPr="00893E44" w:rsidTr="00361BE4">
        <w:tc>
          <w:tcPr>
            <w:tcW w:w="4105" w:type="dxa"/>
            <w:tcBorders>
              <w:top w:val="nil"/>
              <w:bottom w:val="nil"/>
              <w:right w:val="nil"/>
            </w:tcBorders>
          </w:tcPr>
          <w:p w:rsidR="00A1797F" w:rsidRPr="00893E44" w:rsidRDefault="00A1797F" w:rsidP="00361BE4">
            <w:pPr>
              <w:tabs>
                <w:tab w:val="left" w:pos="360"/>
              </w:tabs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Gestational weeks at venipuncture</w:t>
            </w:r>
          </w:p>
          <w:p w:rsidR="00A1797F" w:rsidRPr="00893E44" w:rsidRDefault="00A1797F" w:rsidP="00361BE4">
            <w:pPr>
              <w:tabs>
                <w:tab w:val="left" w:pos="360"/>
              </w:tabs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Gestational weeks at delivery</w:t>
            </w:r>
          </w:p>
          <w:p w:rsidR="00A1797F" w:rsidRPr="00893E44" w:rsidRDefault="00A1797F" w:rsidP="00361BE4">
            <w:pPr>
              <w:tabs>
                <w:tab w:val="left" w:pos="360"/>
              </w:tabs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A1797F" w:rsidRPr="00893E44" w:rsidRDefault="00A1797F" w:rsidP="00361BE4">
            <w:pPr>
              <w:spacing w:line="480" w:lineRule="auto"/>
              <w:ind w:left="252" w:hanging="252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32.0 (27.7-40.6)</w:t>
            </w:r>
          </w:p>
          <w:p w:rsidR="00A1797F" w:rsidRPr="00893E44" w:rsidRDefault="00A1797F" w:rsidP="00361BE4">
            <w:pPr>
              <w:spacing w:line="480" w:lineRule="auto"/>
              <w:ind w:left="252" w:hanging="252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40 (37-4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1797F" w:rsidRPr="00893E44" w:rsidRDefault="00A1797F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32.6 (25.6-41.7)</w:t>
            </w:r>
          </w:p>
          <w:p w:rsidR="00A1797F" w:rsidRPr="00893E44" w:rsidRDefault="00A1797F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33 (27-4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A1797F" w:rsidRPr="00893E44" w:rsidRDefault="00A1797F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0.54</w:t>
            </w:r>
          </w:p>
          <w:p w:rsidR="00A1797F" w:rsidRPr="00893E44" w:rsidRDefault="00A1797F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&lt;0.001</w:t>
            </w:r>
          </w:p>
          <w:p w:rsidR="00A1797F" w:rsidRPr="00893E44" w:rsidRDefault="00A1797F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</w:p>
        </w:tc>
      </w:tr>
      <w:tr w:rsidR="00A1797F" w:rsidRPr="00893E44" w:rsidTr="00361BE4">
        <w:tc>
          <w:tcPr>
            <w:tcW w:w="4105" w:type="dxa"/>
            <w:tcBorders>
              <w:top w:val="nil"/>
              <w:bottom w:val="nil"/>
              <w:right w:val="nil"/>
            </w:tcBorders>
          </w:tcPr>
          <w:p w:rsidR="00A1797F" w:rsidRPr="00893E44" w:rsidRDefault="00A1797F" w:rsidP="00361BE4">
            <w:pPr>
              <w:spacing w:line="480" w:lineRule="auto"/>
              <w:rPr>
                <w:rFonts w:ascii="Arial" w:hAnsi="Arial" w:cs="Arial"/>
                <w:u w:val="single"/>
              </w:rPr>
            </w:pPr>
            <w:r w:rsidRPr="00893E44">
              <w:rPr>
                <w:rFonts w:ascii="Arial" w:hAnsi="Arial" w:cs="Arial"/>
                <w:u w:val="single"/>
              </w:rPr>
              <w:t xml:space="preserve">Early gestational BP (&lt;20wks.) </w:t>
            </w:r>
            <w:r w:rsidRPr="00893E44">
              <w:rPr>
                <w:rFonts w:ascii="Arial" w:hAnsi="Arial" w:cs="Arial"/>
                <w:u w:val="single"/>
                <w:vertAlign w:val="superscript"/>
              </w:rPr>
              <w:t>a</w:t>
            </w:r>
          </w:p>
          <w:p w:rsidR="00A1797F" w:rsidRPr="00893E44" w:rsidRDefault="00A1797F" w:rsidP="00361BE4">
            <w:pPr>
              <w:spacing w:line="480" w:lineRule="auto"/>
              <w:jc w:val="right"/>
              <w:rPr>
                <w:rFonts w:ascii="Arial" w:hAnsi="Arial" w:cs="Arial"/>
                <w:u w:val="single"/>
              </w:rPr>
            </w:pPr>
            <w:r w:rsidRPr="00893E44">
              <w:rPr>
                <w:rFonts w:ascii="Arial" w:hAnsi="Arial" w:cs="Arial"/>
              </w:rPr>
              <w:t>Systolic (mm Hg)</w:t>
            </w:r>
          </w:p>
          <w:p w:rsidR="00A1797F" w:rsidRPr="00893E44" w:rsidRDefault="00A1797F" w:rsidP="00361BE4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Diastolic (mm Hg)</w:t>
            </w:r>
          </w:p>
          <w:p w:rsidR="00A1797F" w:rsidRPr="00893E44" w:rsidRDefault="00A1797F" w:rsidP="00361BE4">
            <w:pPr>
              <w:spacing w:line="480" w:lineRule="auto"/>
              <w:rPr>
                <w:rFonts w:ascii="Arial" w:hAnsi="Arial" w:cs="Arial"/>
                <w:u w:val="single"/>
              </w:rPr>
            </w:pPr>
          </w:p>
          <w:p w:rsidR="00A1797F" w:rsidRPr="00893E44" w:rsidRDefault="00A1797F" w:rsidP="00361BE4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  <w:u w:val="single"/>
              </w:rPr>
              <w:t>Pre-delivery BP</w:t>
            </w:r>
            <w:r w:rsidRPr="00893E44">
              <w:rPr>
                <w:rFonts w:ascii="Arial" w:hAnsi="Arial" w:cs="Arial"/>
              </w:rPr>
              <w:t xml:space="preserve">: </w:t>
            </w:r>
          </w:p>
          <w:p w:rsidR="00A1797F" w:rsidRPr="00893E44" w:rsidRDefault="00A1797F" w:rsidP="00361BE4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 xml:space="preserve">                              Systolic (mm Hg)</w:t>
            </w:r>
          </w:p>
          <w:p w:rsidR="00A1797F" w:rsidRPr="00893E44" w:rsidRDefault="00A1797F" w:rsidP="00361BE4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Diastolic (mm Hg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A1797F" w:rsidRPr="00893E44" w:rsidRDefault="00A1797F" w:rsidP="00361BE4">
            <w:pPr>
              <w:spacing w:line="480" w:lineRule="auto"/>
              <w:ind w:left="252" w:hanging="252"/>
              <w:rPr>
                <w:rFonts w:ascii="Arial" w:hAnsi="Arial" w:cs="Arial"/>
              </w:rPr>
            </w:pPr>
          </w:p>
          <w:p w:rsidR="00A1797F" w:rsidRPr="00893E44" w:rsidRDefault="00A1797F" w:rsidP="00361BE4">
            <w:pPr>
              <w:spacing w:line="480" w:lineRule="auto"/>
              <w:ind w:left="252" w:hanging="252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 xml:space="preserve">109 (98-126) </w:t>
            </w:r>
          </w:p>
          <w:p w:rsidR="00A1797F" w:rsidRPr="00893E44" w:rsidRDefault="00A1797F" w:rsidP="00361BE4">
            <w:pPr>
              <w:spacing w:line="480" w:lineRule="auto"/>
              <w:ind w:left="252" w:hanging="252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68 (60-84)</w:t>
            </w:r>
          </w:p>
          <w:p w:rsidR="00A1797F" w:rsidRPr="00893E44" w:rsidRDefault="00A1797F" w:rsidP="00361BE4">
            <w:pPr>
              <w:spacing w:line="480" w:lineRule="auto"/>
              <w:ind w:left="252" w:hanging="252"/>
              <w:rPr>
                <w:rFonts w:ascii="Arial" w:hAnsi="Arial" w:cs="Arial"/>
              </w:rPr>
            </w:pPr>
          </w:p>
          <w:p w:rsidR="00A1797F" w:rsidRPr="00893E44" w:rsidRDefault="00A1797F" w:rsidP="00361BE4">
            <w:pPr>
              <w:spacing w:line="480" w:lineRule="auto"/>
              <w:ind w:left="252" w:hanging="252"/>
              <w:rPr>
                <w:rFonts w:ascii="Arial" w:hAnsi="Arial" w:cs="Arial"/>
              </w:rPr>
            </w:pPr>
          </w:p>
          <w:p w:rsidR="00A1797F" w:rsidRPr="00893E44" w:rsidRDefault="00A1797F" w:rsidP="00361BE4">
            <w:pPr>
              <w:spacing w:line="480" w:lineRule="auto"/>
              <w:ind w:left="252" w:hanging="252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119 (105-136)</w:t>
            </w:r>
          </w:p>
          <w:p w:rsidR="00A1797F" w:rsidRPr="00893E44" w:rsidRDefault="00A1797F" w:rsidP="00361BE4">
            <w:pPr>
              <w:spacing w:line="480" w:lineRule="auto"/>
              <w:ind w:left="252" w:hanging="252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73 (40-8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1797F" w:rsidRPr="00893E44" w:rsidRDefault="00A1797F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</w:p>
          <w:p w:rsidR="00A1797F" w:rsidRPr="00893E44" w:rsidRDefault="00A1797F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115 (98-123)</w:t>
            </w:r>
          </w:p>
          <w:p w:rsidR="00A1797F" w:rsidRPr="00893E44" w:rsidRDefault="00A1797F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72 (57-77)</w:t>
            </w:r>
          </w:p>
          <w:p w:rsidR="00A1797F" w:rsidRPr="00893E44" w:rsidRDefault="00A1797F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</w:p>
          <w:p w:rsidR="00A1797F" w:rsidRPr="00893E44" w:rsidRDefault="00A1797F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</w:p>
          <w:p w:rsidR="00A1797F" w:rsidRPr="00893E44" w:rsidRDefault="00A1797F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163 (130-177)</w:t>
            </w:r>
          </w:p>
          <w:p w:rsidR="00A1797F" w:rsidRPr="00893E44" w:rsidRDefault="00A1797F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98 (83-11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A1797F" w:rsidRPr="00893E44" w:rsidRDefault="00A1797F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</w:p>
          <w:p w:rsidR="00A1797F" w:rsidRPr="00893E44" w:rsidRDefault="00A1797F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0.11</w:t>
            </w:r>
          </w:p>
          <w:p w:rsidR="00A1797F" w:rsidRPr="00893E44" w:rsidRDefault="00A1797F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&lt;0.05</w:t>
            </w:r>
          </w:p>
          <w:p w:rsidR="00A1797F" w:rsidRPr="00893E44" w:rsidRDefault="00A1797F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</w:p>
          <w:p w:rsidR="00A1797F" w:rsidRPr="00893E44" w:rsidRDefault="00A1797F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</w:p>
          <w:p w:rsidR="00A1797F" w:rsidRPr="00893E44" w:rsidRDefault="00A1797F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&lt;0.001</w:t>
            </w:r>
          </w:p>
          <w:p w:rsidR="00A1797F" w:rsidRPr="00893E44" w:rsidRDefault="00A1797F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&lt;0.001</w:t>
            </w:r>
          </w:p>
        </w:tc>
      </w:tr>
      <w:tr w:rsidR="00A1797F" w:rsidRPr="00893E44" w:rsidTr="00361BE4">
        <w:tc>
          <w:tcPr>
            <w:tcW w:w="4105" w:type="dxa"/>
            <w:tcBorders>
              <w:top w:val="nil"/>
              <w:bottom w:val="nil"/>
              <w:right w:val="nil"/>
            </w:tcBorders>
          </w:tcPr>
          <w:p w:rsidR="00A1797F" w:rsidRPr="00893E44" w:rsidRDefault="00A1797F" w:rsidP="00361BE4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Birth weight percentil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A1797F" w:rsidRPr="00893E44" w:rsidRDefault="00A1797F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49 (14-10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1797F" w:rsidRPr="00893E44" w:rsidRDefault="00A1797F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11 (1-7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A1797F" w:rsidRPr="00893E44" w:rsidRDefault="00A1797F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&lt;0.01</w:t>
            </w:r>
          </w:p>
        </w:tc>
      </w:tr>
      <w:tr w:rsidR="00A1797F" w:rsidRPr="00893E44" w:rsidTr="00361BE4">
        <w:tc>
          <w:tcPr>
            <w:tcW w:w="4105" w:type="dxa"/>
            <w:tcBorders>
              <w:top w:val="nil"/>
              <w:bottom w:val="nil"/>
              <w:right w:val="nil"/>
            </w:tcBorders>
          </w:tcPr>
          <w:p w:rsidR="00A1797F" w:rsidRPr="00893E44" w:rsidRDefault="00A1797F" w:rsidP="00361BE4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Uric acid (mg/</w:t>
            </w:r>
            <w:proofErr w:type="spellStart"/>
            <w:r w:rsidRPr="00893E44">
              <w:rPr>
                <w:rFonts w:ascii="Arial" w:hAnsi="Arial" w:cs="Arial"/>
              </w:rPr>
              <w:t>dL</w:t>
            </w:r>
            <w:proofErr w:type="spellEnd"/>
            <w:r w:rsidRPr="00893E44">
              <w:rPr>
                <w:rFonts w:ascii="Arial" w:hAnsi="Arial" w:cs="Arial"/>
              </w:rPr>
              <w:t>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A1797F" w:rsidRPr="00893E44" w:rsidRDefault="00A1797F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N/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1797F" w:rsidRPr="00893E44" w:rsidRDefault="00A1797F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6.8 (4.8-8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A1797F" w:rsidRPr="00893E44" w:rsidRDefault="00A1797F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---</w:t>
            </w:r>
          </w:p>
        </w:tc>
      </w:tr>
      <w:tr w:rsidR="00A1797F" w:rsidRPr="00893E44" w:rsidTr="00361BE4">
        <w:tc>
          <w:tcPr>
            <w:tcW w:w="4105" w:type="dxa"/>
            <w:tcBorders>
              <w:top w:val="nil"/>
              <w:bottom w:val="nil"/>
              <w:right w:val="nil"/>
            </w:tcBorders>
          </w:tcPr>
          <w:p w:rsidR="00A1797F" w:rsidRPr="00893E44" w:rsidRDefault="00A1797F" w:rsidP="00361BE4">
            <w:pPr>
              <w:tabs>
                <w:tab w:val="left" w:pos="360"/>
              </w:tabs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Cigarette smokers (n, % smokers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A1797F" w:rsidRPr="00893E44" w:rsidRDefault="00A1797F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 xml:space="preserve">4 (24%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1797F" w:rsidRPr="00893E44" w:rsidRDefault="00A1797F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 xml:space="preserve">3 (18%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A1797F" w:rsidRPr="00893E44" w:rsidRDefault="00A1797F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0.69</w:t>
            </w:r>
          </w:p>
        </w:tc>
      </w:tr>
      <w:tr w:rsidR="00A1797F" w:rsidRPr="00893E44" w:rsidTr="00361BE4">
        <w:trPr>
          <w:trHeight w:val="342"/>
        </w:trPr>
        <w:tc>
          <w:tcPr>
            <w:tcW w:w="4105" w:type="dxa"/>
            <w:tcBorders>
              <w:top w:val="nil"/>
              <w:bottom w:val="nil"/>
              <w:right w:val="nil"/>
            </w:tcBorders>
          </w:tcPr>
          <w:p w:rsidR="00A1797F" w:rsidRPr="00893E44" w:rsidRDefault="00A1797F" w:rsidP="00361BE4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Race (n, % Black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A1797F" w:rsidRPr="00893E44" w:rsidRDefault="00A1797F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 xml:space="preserve">4 (24%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1797F" w:rsidRPr="00893E44" w:rsidRDefault="00A1797F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 xml:space="preserve">5 (30%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A1797F" w:rsidRPr="00893E44" w:rsidRDefault="00A1797F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0.56</w:t>
            </w:r>
          </w:p>
        </w:tc>
      </w:tr>
      <w:tr w:rsidR="00A1797F" w:rsidRPr="00893E44" w:rsidTr="00361BE4">
        <w:trPr>
          <w:trHeight w:val="342"/>
        </w:trPr>
        <w:tc>
          <w:tcPr>
            <w:tcW w:w="4105" w:type="dxa"/>
            <w:tcBorders>
              <w:top w:val="nil"/>
              <w:bottom w:val="nil"/>
              <w:right w:val="nil"/>
            </w:tcBorders>
          </w:tcPr>
          <w:p w:rsidR="00A1797F" w:rsidRPr="00893E44" w:rsidRDefault="00A1797F" w:rsidP="00361BE4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Infant Sex (n, % Female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A1797F" w:rsidRPr="00893E44" w:rsidRDefault="00A1797F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8 (47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1797F" w:rsidRPr="00893E44" w:rsidRDefault="00A1797F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11 (6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A1797F" w:rsidRPr="00893E44" w:rsidRDefault="00A1797F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0.49</w:t>
            </w:r>
          </w:p>
        </w:tc>
      </w:tr>
      <w:tr w:rsidR="00A1797F" w:rsidRPr="00893E44" w:rsidTr="00361BE4">
        <w:trPr>
          <w:trHeight w:val="342"/>
        </w:trPr>
        <w:tc>
          <w:tcPr>
            <w:tcW w:w="4105" w:type="dxa"/>
            <w:tcBorders>
              <w:top w:val="nil"/>
              <w:bottom w:val="nil"/>
              <w:right w:val="nil"/>
            </w:tcBorders>
          </w:tcPr>
          <w:p w:rsidR="00A1797F" w:rsidRPr="00893E44" w:rsidRDefault="00A1797F" w:rsidP="00361BE4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Antenatal steroids (n, %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A1797F" w:rsidRPr="00893E44" w:rsidRDefault="00A1797F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0 (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A1797F" w:rsidRPr="00893E44" w:rsidRDefault="00A1797F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14 (8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A1797F" w:rsidRPr="00893E44" w:rsidRDefault="00A1797F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&lt;0.001</w:t>
            </w:r>
          </w:p>
        </w:tc>
      </w:tr>
      <w:tr w:rsidR="00A1797F" w:rsidRPr="00893E44" w:rsidTr="00361BE4">
        <w:trPr>
          <w:trHeight w:val="342"/>
        </w:trPr>
        <w:tc>
          <w:tcPr>
            <w:tcW w:w="4105" w:type="dxa"/>
            <w:tcBorders>
              <w:top w:val="nil"/>
              <w:bottom w:val="single" w:sz="4" w:space="0" w:color="auto"/>
              <w:right w:val="nil"/>
            </w:tcBorders>
          </w:tcPr>
          <w:p w:rsidR="00A1797F" w:rsidRPr="00893E44" w:rsidRDefault="00A1797F" w:rsidP="00361BE4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lastRenderedPageBreak/>
              <w:t>Labor at time of venipuncture (n, %)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797F" w:rsidRPr="00893E44" w:rsidRDefault="00A1797F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0 (0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797F" w:rsidRPr="00893E44" w:rsidRDefault="00A1797F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0 (0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</w:tcPr>
          <w:p w:rsidR="00A1797F" w:rsidRPr="00893E44" w:rsidRDefault="00A1797F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1.0</w:t>
            </w:r>
          </w:p>
        </w:tc>
      </w:tr>
    </w:tbl>
    <w:p w:rsidR="00A1797F" w:rsidRPr="00893E44" w:rsidRDefault="00A1797F" w:rsidP="00A1797F">
      <w:pPr>
        <w:widowControl w:val="0"/>
        <w:autoSpaceDE w:val="0"/>
        <w:autoSpaceDN w:val="0"/>
        <w:adjustRightInd w:val="0"/>
        <w:spacing w:line="480" w:lineRule="auto"/>
        <w:ind w:right="86"/>
        <w:jc w:val="both"/>
        <w:rPr>
          <w:rFonts w:ascii="Arial" w:eastAsia="Osaka" w:hAnsi="Arial" w:cs="Arial"/>
        </w:rPr>
      </w:pPr>
      <w:r w:rsidRPr="00893E44">
        <w:rPr>
          <w:rFonts w:ascii="Arial" w:eastAsia="Osaka" w:hAnsi="Arial" w:cs="Arial"/>
        </w:rPr>
        <w:t>Continuous variables are displayed as median (range); categorical variables displayed as n (%). N/M: not measured.</w:t>
      </w:r>
    </w:p>
    <w:p w:rsidR="00A1797F" w:rsidRPr="00893E44" w:rsidRDefault="00A1797F" w:rsidP="00A1797F">
      <w:pPr>
        <w:spacing w:line="480" w:lineRule="auto"/>
        <w:rPr>
          <w:rFonts w:ascii="Arial" w:eastAsia="Osaka" w:hAnsi="Arial" w:cs="Arial"/>
        </w:rPr>
      </w:pPr>
      <w:proofErr w:type="gramStart"/>
      <w:r w:rsidRPr="00893E44">
        <w:rPr>
          <w:rFonts w:ascii="Arial" w:hAnsi="Arial" w:cs="Arial"/>
          <w:vertAlign w:val="superscript"/>
        </w:rPr>
        <w:t>a</w:t>
      </w:r>
      <w:proofErr w:type="gramEnd"/>
      <w:r w:rsidRPr="00893E44">
        <w:rPr>
          <w:rFonts w:ascii="Arial" w:hAnsi="Arial" w:cs="Arial"/>
        </w:rPr>
        <w:t xml:space="preserve"> Data missing for 1 woman with uncomplicated pregnancy and 5 women with preeclampsia.</w:t>
      </w:r>
    </w:p>
    <w:p w:rsidR="00A1797F" w:rsidRPr="00893E44" w:rsidRDefault="00A1797F" w:rsidP="00A1797F">
      <w:pPr>
        <w:spacing w:line="480" w:lineRule="auto"/>
        <w:rPr>
          <w:rFonts w:ascii="Arial" w:hAnsi="Arial" w:cs="Arial"/>
        </w:rPr>
      </w:pPr>
    </w:p>
    <w:p w:rsidR="00A1797F" w:rsidRPr="00893E44" w:rsidRDefault="00A1797F" w:rsidP="00A1797F">
      <w:pPr>
        <w:spacing w:line="480" w:lineRule="auto"/>
        <w:rPr>
          <w:rFonts w:ascii="Arial" w:hAnsi="Arial" w:cs="Arial"/>
        </w:rPr>
      </w:pPr>
      <w:bookmarkStart w:id="0" w:name="_GoBack"/>
      <w:bookmarkEnd w:id="0"/>
    </w:p>
    <w:sectPr w:rsidR="00A1797F" w:rsidRPr="00893E44" w:rsidSect="001B34E2">
      <w:footerReference w:type="even" r:id="rId5"/>
      <w:footerReference w:type="default" r:id="rId6"/>
      <w:pgSz w:w="12240" w:h="15840" w:code="1"/>
      <w:pgMar w:top="1080" w:right="1080" w:bottom="1080" w:left="1080" w:header="0" w:footer="0" w:gutter="0"/>
      <w:lnNumType w:countBy="1" w:restart="continuous"/>
      <w:pgNumType w:fmt="numberInDash" w:start="1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Osaka">
    <w:panose1 w:val="020B0600000000000000"/>
    <w:charset w:val="4E"/>
    <w:family w:val="auto"/>
    <w:pitch w:val="variable"/>
    <w:sig w:usb0="00000001" w:usb1="08070000" w:usb2="00000010" w:usb3="00000000" w:csb0="00020093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6C78" w:rsidRDefault="00A1797F" w:rsidP="00CF3AB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06C78" w:rsidRDefault="00A1797F" w:rsidP="00CF3AB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6C78" w:rsidRDefault="00A1797F" w:rsidP="00CF3AB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506C78" w:rsidRDefault="00A1797F" w:rsidP="00CF3AB5">
    <w:pPr>
      <w:pStyle w:val="Footer"/>
      <w:ind w:right="360"/>
      <w:jc w:val="center"/>
    </w:pPr>
  </w:p>
  <w:p w:rsidR="00506C78" w:rsidRDefault="00A1797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797F"/>
    <w:rsid w:val="005F6619"/>
    <w:rsid w:val="00A17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A4B3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97F"/>
    <w:rPr>
      <w:rFonts w:ascii="Times New Roman" w:eastAsia="Times New Roman" w:hAnsi="Times New Roman" w:cs="Times New Roman"/>
    </w:rPr>
  </w:style>
  <w:style w:type="paragraph" w:styleId="Heading8">
    <w:name w:val="heading 8"/>
    <w:basedOn w:val="Normal"/>
    <w:next w:val="Normal"/>
    <w:link w:val="Heading8Char"/>
    <w:qFormat/>
    <w:rsid w:val="00A1797F"/>
    <w:pPr>
      <w:keepNext/>
      <w:outlineLvl w:val="7"/>
    </w:pPr>
    <w:rPr>
      <w:rFonts w:ascii="Times" w:eastAsia="Times" w:hAnsi="Times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8Char">
    <w:name w:val="Heading 8 Char"/>
    <w:basedOn w:val="DefaultParagraphFont"/>
    <w:link w:val="Heading8"/>
    <w:rsid w:val="00A1797F"/>
    <w:rPr>
      <w:rFonts w:ascii="Times" w:eastAsia="Times" w:hAnsi="Times" w:cs="Times New Roman"/>
      <w:b/>
      <w:szCs w:val="20"/>
    </w:rPr>
  </w:style>
  <w:style w:type="paragraph" w:styleId="Footer">
    <w:name w:val="footer"/>
    <w:basedOn w:val="Normal"/>
    <w:link w:val="FooterChar"/>
    <w:uiPriority w:val="99"/>
    <w:rsid w:val="00A1797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797F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1797F"/>
  </w:style>
  <w:style w:type="character" w:styleId="LineNumber">
    <w:name w:val="line number"/>
    <w:basedOn w:val="DefaultParagraphFont"/>
    <w:uiPriority w:val="99"/>
    <w:semiHidden/>
    <w:unhideWhenUsed/>
    <w:rsid w:val="00A1797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97F"/>
    <w:rPr>
      <w:rFonts w:ascii="Times New Roman" w:eastAsia="Times New Roman" w:hAnsi="Times New Roman" w:cs="Times New Roman"/>
    </w:rPr>
  </w:style>
  <w:style w:type="paragraph" w:styleId="Heading8">
    <w:name w:val="heading 8"/>
    <w:basedOn w:val="Normal"/>
    <w:next w:val="Normal"/>
    <w:link w:val="Heading8Char"/>
    <w:qFormat/>
    <w:rsid w:val="00A1797F"/>
    <w:pPr>
      <w:keepNext/>
      <w:outlineLvl w:val="7"/>
    </w:pPr>
    <w:rPr>
      <w:rFonts w:ascii="Times" w:eastAsia="Times" w:hAnsi="Times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8Char">
    <w:name w:val="Heading 8 Char"/>
    <w:basedOn w:val="DefaultParagraphFont"/>
    <w:link w:val="Heading8"/>
    <w:rsid w:val="00A1797F"/>
    <w:rPr>
      <w:rFonts w:ascii="Times" w:eastAsia="Times" w:hAnsi="Times" w:cs="Times New Roman"/>
      <w:b/>
      <w:szCs w:val="20"/>
    </w:rPr>
  </w:style>
  <w:style w:type="paragraph" w:styleId="Footer">
    <w:name w:val="footer"/>
    <w:basedOn w:val="Normal"/>
    <w:link w:val="FooterChar"/>
    <w:uiPriority w:val="99"/>
    <w:rsid w:val="00A1797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797F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1797F"/>
  </w:style>
  <w:style w:type="character" w:styleId="LineNumber">
    <w:name w:val="line number"/>
    <w:basedOn w:val="DefaultParagraphFont"/>
    <w:uiPriority w:val="99"/>
    <w:semiHidden/>
    <w:unhideWhenUsed/>
    <w:rsid w:val="00A179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7</Words>
  <Characters>1128</Characters>
  <Application>Microsoft Macintosh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BREGAND-WHITE</dc:creator>
  <cp:keywords/>
  <dc:description/>
  <cp:lastModifiedBy>JULIA BREGAND-WHITE</cp:lastModifiedBy>
  <cp:revision>1</cp:revision>
  <dcterms:created xsi:type="dcterms:W3CDTF">2016-03-05T22:59:00Z</dcterms:created>
  <dcterms:modified xsi:type="dcterms:W3CDTF">2016-03-05T22:59:00Z</dcterms:modified>
</cp:coreProperties>
</file>